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AA8" w:rsidRDefault="00627AA8" w:rsidP="00627AA8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6B2B5D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2. Mass Spectometry analysis of region #2 from Figure </w:t>
      </w:r>
      <w:r w:rsidR="00EF30A6">
        <w:rPr>
          <w:rFonts w:ascii="Arial" w:hAnsi="Arial"/>
          <w:b/>
        </w:rPr>
        <w:t>S</w:t>
      </w:r>
      <w:r>
        <w:rPr>
          <w:rFonts w:ascii="Arial" w:hAnsi="Arial"/>
          <w:b/>
        </w:rPr>
        <w:t>1E.</w:t>
      </w:r>
    </w:p>
    <w:tbl>
      <w:tblPr>
        <w:tblW w:w="0" w:type="auto"/>
        <w:jc w:val="center"/>
        <w:tblInd w:w="57" w:type="dxa"/>
        <w:tblCellMar>
          <w:left w:w="70" w:type="dxa"/>
          <w:right w:w="70" w:type="dxa"/>
        </w:tblCellMar>
        <w:tblLook w:val="0000"/>
      </w:tblPr>
      <w:tblGrid>
        <w:gridCol w:w="818"/>
        <w:gridCol w:w="1241"/>
        <w:gridCol w:w="1086"/>
      </w:tblGrid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7AA8" w:rsidRPr="00EF792A" w:rsidRDefault="00627AA8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%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# Peptides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SP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328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43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6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637F31" w:rsidRDefault="00627AA8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SC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0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1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T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4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1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637F31" w:rsidRDefault="00627AA8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DD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8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5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3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627AA8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hAnsi="Arial"/>
                <w:sz w:val="20"/>
                <w:szCs w:val="20"/>
                <w:lang w:val="es-ES_tradnl" w:eastAsia="es-ES_tradnl"/>
              </w:rPr>
              <w:t>AN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AA8" w:rsidRPr="00EF792A" w:rsidRDefault="00627AA8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</w:tr>
    </w:tbl>
    <w:p w:rsidR="00627AA8" w:rsidRDefault="00627AA8" w:rsidP="00627AA8">
      <w:pPr>
        <w:spacing w:line="480" w:lineRule="auto"/>
        <w:jc w:val="both"/>
        <w:rPr>
          <w:rFonts w:ascii="Arial" w:hAnsi="Arial"/>
          <w:b/>
        </w:rPr>
      </w:pPr>
    </w:p>
    <w:p w:rsidR="00E72E28" w:rsidRDefault="00E72E28">
      <w:bookmarkStart w:id="0" w:name="_GoBack"/>
      <w:bookmarkEnd w:id="0"/>
    </w:p>
    <w:sectPr w:rsidR="00E72E28" w:rsidSect="00E72E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627AA8"/>
    <w:rsid w:val="00112752"/>
    <w:rsid w:val="00413D55"/>
    <w:rsid w:val="006162EB"/>
    <w:rsid w:val="00627AA8"/>
    <w:rsid w:val="006B2B5D"/>
    <w:rsid w:val="00E47CFB"/>
    <w:rsid w:val="00E72E28"/>
    <w:rsid w:val="00EF30A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A8"/>
    <w:rPr>
      <w:lang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A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Company>New York University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Langone Medical Center</dc:creator>
  <cp:keywords/>
  <dc:description/>
  <cp:lastModifiedBy>Emilio Lecona</cp:lastModifiedBy>
  <cp:revision>3</cp:revision>
  <dcterms:created xsi:type="dcterms:W3CDTF">2013-10-21T21:10:00Z</dcterms:created>
  <dcterms:modified xsi:type="dcterms:W3CDTF">2013-10-23T15:17:00Z</dcterms:modified>
</cp:coreProperties>
</file>